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A0DFD63" w14:textId="62962B13" w:rsidR="0055039A" w:rsidRPr="00661D91" w:rsidRDefault="00E80754" w:rsidP="0055039A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9 </w:t>
      </w:r>
      <w:r w:rsidR="0055039A" w:rsidRPr="00661D91">
        <w:rPr>
          <w:rFonts w:ascii="Times New Roman" w:hAnsi="Times New Roman" w:cs="Times New Roman"/>
          <w:b/>
          <w:bCs/>
          <w:sz w:val="24"/>
          <w:szCs w:val="24"/>
        </w:rPr>
        <w:t>Table. Average speed of sound of the renal and aortic medial layer.</w:t>
      </w:r>
    </w:p>
    <w:p w14:paraId="15BEA2FF" w14:textId="77777777" w:rsidR="0055039A" w:rsidRPr="00661D91" w:rsidRDefault="0055039A" w:rsidP="0055039A">
      <w:pPr>
        <w:rPr>
          <w:rFonts w:ascii="Times New Roman" w:hAnsi="Times New Roman" w:cs="Times New Roman"/>
          <w:b/>
          <w:bCs/>
        </w:rPr>
      </w:pPr>
    </w:p>
    <w:tbl>
      <w:tblPr>
        <w:tblW w:w="65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96"/>
        <w:gridCol w:w="796"/>
        <w:gridCol w:w="2326"/>
        <w:gridCol w:w="2362"/>
      </w:tblGrid>
      <w:tr w:rsidR="0055039A" w:rsidRPr="00661D91" w14:paraId="175E3EFF" w14:textId="77777777" w:rsidTr="00EA43B3">
        <w:trPr>
          <w:trHeight w:val="40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FD6EB" w14:textId="77777777" w:rsidR="0055039A" w:rsidRPr="00661D91" w:rsidRDefault="0055039A" w:rsidP="00EA43B3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4DDBF" w14:textId="77777777" w:rsidR="0055039A" w:rsidRPr="00661D91" w:rsidRDefault="0055039A" w:rsidP="00EA43B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Age (y)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BC334" w14:textId="77777777" w:rsidR="0055039A" w:rsidRPr="00661D91" w:rsidRDefault="0055039A" w:rsidP="00EA43B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RA medial SOS(m/s)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C5B0F" w14:textId="77777777" w:rsidR="0055039A" w:rsidRPr="00661D91" w:rsidRDefault="0055039A" w:rsidP="00EA43B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Ao medial SOS (m/s)</w:t>
            </w:r>
          </w:p>
        </w:tc>
      </w:tr>
      <w:tr w:rsidR="0055039A" w:rsidRPr="00661D91" w14:paraId="0272CA51" w14:textId="77777777" w:rsidTr="00EA43B3">
        <w:trPr>
          <w:trHeight w:val="37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3695F" w14:textId="77777777" w:rsidR="0055039A" w:rsidRPr="00661D91" w:rsidRDefault="0055039A" w:rsidP="00EA43B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E25D9" w14:textId="77777777" w:rsidR="0055039A" w:rsidRPr="00661D91" w:rsidRDefault="0055039A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16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EC27B" w14:textId="77777777" w:rsidR="0055039A" w:rsidRPr="00661D91" w:rsidRDefault="0055039A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1641.9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7E1EC" w14:textId="77777777" w:rsidR="0055039A" w:rsidRPr="00661D91" w:rsidRDefault="0055039A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1689.9</w:t>
            </w:r>
          </w:p>
        </w:tc>
      </w:tr>
      <w:tr w:rsidR="0055039A" w:rsidRPr="00661D91" w14:paraId="4BAB1D11" w14:textId="77777777" w:rsidTr="00EA43B3">
        <w:trPr>
          <w:trHeight w:val="37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84605" w14:textId="77777777" w:rsidR="0055039A" w:rsidRPr="00661D91" w:rsidRDefault="0055039A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2D0F7" w14:textId="77777777" w:rsidR="0055039A" w:rsidRPr="00661D91" w:rsidRDefault="0055039A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21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73F1A" w14:textId="77777777" w:rsidR="0055039A" w:rsidRPr="00661D91" w:rsidRDefault="0055039A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1639.8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CBFE8" w14:textId="77777777" w:rsidR="0055039A" w:rsidRPr="00661D91" w:rsidRDefault="0055039A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1693.4</w:t>
            </w:r>
          </w:p>
        </w:tc>
      </w:tr>
      <w:tr w:rsidR="0055039A" w:rsidRPr="00661D91" w14:paraId="7B1D1296" w14:textId="77777777" w:rsidTr="00EA43B3">
        <w:trPr>
          <w:trHeight w:val="37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703B1" w14:textId="77777777" w:rsidR="0055039A" w:rsidRPr="00661D91" w:rsidRDefault="0055039A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59A6F" w14:textId="77777777" w:rsidR="0055039A" w:rsidRPr="00661D91" w:rsidRDefault="0055039A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30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254FD" w14:textId="77777777" w:rsidR="0055039A" w:rsidRPr="00661D91" w:rsidRDefault="0055039A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1633.8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33E61" w14:textId="77777777" w:rsidR="0055039A" w:rsidRPr="00661D91" w:rsidRDefault="0055039A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1649.6</w:t>
            </w:r>
          </w:p>
        </w:tc>
      </w:tr>
      <w:tr w:rsidR="0055039A" w:rsidRPr="00661D91" w14:paraId="491C5E56" w14:textId="77777777" w:rsidTr="00EA43B3">
        <w:trPr>
          <w:trHeight w:val="37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EEE5E" w14:textId="77777777" w:rsidR="0055039A" w:rsidRPr="00661D91" w:rsidRDefault="0055039A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B58F3" w14:textId="77777777" w:rsidR="0055039A" w:rsidRPr="00661D91" w:rsidRDefault="0055039A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31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04315" w14:textId="77777777" w:rsidR="0055039A" w:rsidRPr="00661D91" w:rsidRDefault="0055039A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1648.4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A708C" w14:textId="77777777" w:rsidR="0055039A" w:rsidRPr="00661D91" w:rsidRDefault="0055039A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1724.1</w:t>
            </w:r>
          </w:p>
        </w:tc>
      </w:tr>
      <w:tr w:rsidR="0055039A" w:rsidRPr="00661D91" w14:paraId="565A729F" w14:textId="77777777" w:rsidTr="00EA43B3">
        <w:trPr>
          <w:trHeight w:val="37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BDAEA" w14:textId="77777777" w:rsidR="0055039A" w:rsidRPr="00661D91" w:rsidRDefault="0055039A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A1C66" w14:textId="77777777" w:rsidR="0055039A" w:rsidRPr="00661D91" w:rsidRDefault="0055039A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35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04348" w14:textId="77777777" w:rsidR="0055039A" w:rsidRPr="00661D91" w:rsidRDefault="0055039A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1631.5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1ECE9" w14:textId="77777777" w:rsidR="0055039A" w:rsidRPr="00661D91" w:rsidRDefault="0055039A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1677.1</w:t>
            </w:r>
          </w:p>
        </w:tc>
      </w:tr>
      <w:tr w:rsidR="0055039A" w:rsidRPr="00661D91" w14:paraId="43E19E1C" w14:textId="77777777" w:rsidTr="00EA43B3">
        <w:trPr>
          <w:trHeight w:val="37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C1EA4" w14:textId="77777777" w:rsidR="0055039A" w:rsidRPr="00661D91" w:rsidRDefault="0055039A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07477" w14:textId="77777777" w:rsidR="0055039A" w:rsidRPr="00661D91" w:rsidRDefault="0055039A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45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0A883" w14:textId="77777777" w:rsidR="0055039A" w:rsidRPr="00661D91" w:rsidRDefault="0055039A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1620.9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D74AB" w14:textId="77777777" w:rsidR="0055039A" w:rsidRPr="00661D91" w:rsidRDefault="0055039A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1690.2</w:t>
            </w:r>
          </w:p>
        </w:tc>
      </w:tr>
      <w:tr w:rsidR="0055039A" w:rsidRPr="00661D91" w14:paraId="493C5F8F" w14:textId="77777777" w:rsidTr="00EA43B3">
        <w:trPr>
          <w:trHeight w:val="37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B77C8" w14:textId="77777777" w:rsidR="0055039A" w:rsidRPr="00661D91" w:rsidRDefault="0055039A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F04CE" w14:textId="77777777" w:rsidR="0055039A" w:rsidRPr="00661D91" w:rsidRDefault="0055039A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46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821D0" w14:textId="77777777" w:rsidR="0055039A" w:rsidRPr="00661D91" w:rsidRDefault="0055039A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1643.7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ED46" w14:textId="77777777" w:rsidR="0055039A" w:rsidRPr="00661D91" w:rsidRDefault="0055039A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1642.7</w:t>
            </w:r>
          </w:p>
        </w:tc>
      </w:tr>
      <w:tr w:rsidR="0055039A" w:rsidRPr="00661D91" w14:paraId="4F945FC0" w14:textId="77777777" w:rsidTr="00EA43B3">
        <w:trPr>
          <w:trHeight w:val="37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AD594" w14:textId="77777777" w:rsidR="0055039A" w:rsidRPr="00661D91" w:rsidRDefault="0055039A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06670" w14:textId="77777777" w:rsidR="0055039A" w:rsidRPr="00661D91" w:rsidRDefault="0055039A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47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677BB" w14:textId="77777777" w:rsidR="0055039A" w:rsidRPr="00661D91" w:rsidRDefault="0055039A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1612.4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C1EC0" w14:textId="77777777" w:rsidR="0055039A" w:rsidRPr="00661D91" w:rsidRDefault="0055039A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1713.2</w:t>
            </w:r>
          </w:p>
        </w:tc>
      </w:tr>
      <w:tr w:rsidR="0055039A" w:rsidRPr="00661D91" w14:paraId="6DDE8A0B" w14:textId="77777777" w:rsidTr="00EA43B3">
        <w:trPr>
          <w:trHeight w:val="37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A24D7" w14:textId="77777777" w:rsidR="0055039A" w:rsidRPr="00661D91" w:rsidRDefault="0055039A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408A7" w14:textId="77777777" w:rsidR="0055039A" w:rsidRPr="00661D91" w:rsidRDefault="0055039A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50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C9928" w14:textId="77777777" w:rsidR="0055039A" w:rsidRPr="00661D91" w:rsidRDefault="0055039A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1630.1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C46A1" w14:textId="77777777" w:rsidR="0055039A" w:rsidRPr="00661D91" w:rsidRDefault="0055039A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1656.4</w:t>
            </w:r>
          </w:p>
        </w:tc>
      </w:tr>
      <w:tr w:rsidR="0055039A" w:rsidRPr="00661D91" w14:paraId="73A6FE3D" w14:textId="77777777" w:rsidTr="00EA43B3">
        <w:trPr>
          <w:trHeight w:val="37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2B612" w14:textId="77777777" w:rsidR="0055039A" w:rsidRPr="00661D91" w:rsidRDefault="0055039A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F7D93" w14:textId="77777777" w:rsidR="0055039A" w:rsidRPr="00661D91" w:rsidRDefault="0055039A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50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12A3F" w14:textId="77777777" w:rsidR="0055039A" w:rsidRPr="00661D91" w:rsidRDefault="0055039A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1599.5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E956A" w14:textId="77777777" w:rsidR="0055039A" w:rsidRPr="00661D91" w:rsidRDefault="0055039A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1644.9</w:t>
            </w:r>
          </w:p>
        </w:tc>
      </w:tr>
      <w:tr w:rsidR="0055039A" w:rsidRPr="00661D91" w14:paraId="3CCCF745" w14:textId="77777777" w:rsidTr="00EA43B3">
        <w:trPr>
          <w:trHeight w:val="37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45861" w14:textId="77777777" w:rsidR="0055039A" w:rsidRPr="00661D91" w:rsidRDefault="0055039A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F6292" w14:textId="77777777" w:rsidR="0055039A" w:rsidRPr="00661D91" w:rsidRDefault="0055039A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51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55302" w14:textId="77777777" w:rsidR="0055039A" w:rsidRPr="00661D91" w:rsidRDefault="0055039A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1612.8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E30A5" w14:textId="77777777" w:rsidR="0055039A" w:rsidRPr="00661D91" w:rsidRDefault="0055039A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na</w:t>
            </w:r>
          </w:p>
        </w:tc>
      </w:tr>
      <w:tr w:rsidR="0055039A" w:rsidRPr="00661D91" w14:paraId="5529AFC9" w14:textId="77777777" w:rsidTr="00EA43B3">
        <w:trPr>
          <w:trHeight w:val="37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6D6EE" w14:textId="77777777" w:rsidR="0055039A" w:rsidRPr="00661D91" w:rsidRDefault="0055039A" w:rsidP="00EA43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0192A" w14:textId="77777777" w:rsidR="0055039A" w:rsidRPr="00661D91" w:rsidRDefault="0055039A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51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23CA6" w14:textId="77777777" w:rsidR="0055039A" w:rsidRPr="00661D91" w:rsidRDefault="0055039A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1625.2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D5E5C" w14:textId="77777777" w:rsidR="0055039A" w:rsidRPr="00661D91" w:rsidRDefault="0055039A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na</w:t>
            </w:r>
          </w:p>
        </w:tc>
      </w:tr>
      <w:tr w:rsidR="0055039A" w:rsidRPr="00661D91" w14:paraId="0B919FD8" w14:textId="77777777" w:rsidTr="00EA43B3">
        <w:trPr>
          <w:trHeight w:val="37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98CFC" w14:textId="77777777" w:rsidR="0055039A" w:rsidRPr="00661D91" w:rsidRDefault="0055039A" w:rsidP="00EA43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266A8" w14:textId="77777777" w:rsidR="0055039A" w:rsidRPr="00661D91" w:rsidRDefault="0055039A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58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8FCF8" w14:textId="77777777" w:rsidR="0055039A" w:rsidRPr="00661D91" w:rsidRDefault="0055039A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1648.4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D89F0" w14:textId="77777777" w:rsidR="0055039A" w:rsidRPr="00661D91" w:rsidRDefault="0055039A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1671.4</w:t>
            </w:r>
          </w:p>
        </w:tc>
      </w:tr>
      <w:tr w:rsidR="0055039A" w:rsidRPr="00661D91" w14:paraId="49673A61" w14:textId="77777777" w:rsidTr="00EA43B3">
        <w:trPr>
          <w:trHeight w:val="37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DEB45" w14:textId="77777777" w:rsidR="0055039A" w:rsidRPr="00661D91" w:rsidRDefault="0055039A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7B30B" w14:textId="77777777" w:rsidR="0055039A" w:rsidRPr="00661D91" w:rsidRDefault="0055039A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58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CAC4C" w14:textId="77777777" w:rsidR="0055039A" w:rsidRPr="00661D91" w:rsidRDefault="0055039A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1638.2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AD0C0" w14:textId="77777777" w:rsidR="0055039A" w:rsidRPr="00661D91" w:rsidRDefault="0055039A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1708.4</w:t>
            </w:r>
          </w:p>
        </w:tc>
      </w:tr>
      <w:tr w:rsidR="0055039A" w:rsidRPr="00661D91" w14:paraId="089E61B3" w14:textId="77777777" w:rsidTr="00EA43B3">
        <w:trPr>
          <w:trHeight w:val="37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772FB" w14:textId="77777777" w:rsidR="0055039A" w:rsidRPr="00661D91" w:rsidRDefault="0055039A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2D590" w14:textId="77777777" w:rsidR="0055039A" w:rsidRPr="00661D91" w:rsidRDefault="0055039A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60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7A8A3" w14:textId="77777777" w:rsidR="0055039A" w:rsidRPr="00661D91" w:rsidRDefault="0055039A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1623.4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D5F50" w14:textId="77777777" w:rsidR="0055039A" w:rsidRPr="00661D91" w:rsidRDefault="0055039A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1645.5</w:t>
            </w:r>
          </w:p>
        </w:tc>
      </w:tr>
      <w:tr w:rsidR="0055039A" w:rsidRPr="00661D91" w14:paraId="4D880234" w14:textId="77777777" w:rsidTr="00EA43B3">
        <w:trPr>
          <w:trHeight w:val="37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6B724" w14:textId="77777777" w:rsidR="0055039A" w:rsidRPr="00661D91" w:rsidRDefault="0055039A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CB2DF" w14:textId="77777777" w:rsidR="0055039A" w:rsidRPr="00661D91" w:rsidRDefault="0055039A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61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70A32" w14:textId="77777777" w:rsidR="0055039A" w:rsidRPr="00661D91" w:rsidRDefault="0055039A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1616.7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F23A9" w14:textId="77777777" w:rsidR="0055039A" w:rsidRPr="00661D91" w:rsidRDefault="0055039A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1646.7</w:t>
            </w:r>
          </w:p>
        </w:tc>
      </w:tr>
      <w:tr w:rsidR="0055039A" w:rsidRPr="00661D91" w14:paraId="5A9D4504" w14:textId="77777777" w:rsidTr="00EA43B3">
        <w:trPr>
          <w:trHeight w:val="37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96FBC" w14:textId="77777777" w:rsidR="0055039A" w:rsidRPr="00661D91" w:rsidRDefault="0055039A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08040" w14:textId="77777777" w:rsidR="0055039A" w:rsidRPr="00661D91" w:rsidRDefault="0055039A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62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4E1F5" w14:textId="77777777" w:rsidR="0055039A" w:rsidRPr="00661D91" w:rsidRDefault="0055039A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1595.3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D2B27" w14:textId="77777777" w:rsidR="0055039A" w:rsidRPr="00661D91" w:rsidRDefault="0055039A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1692.9</w:t>
            </w:r>
          </w:p>
        </w:tc>
      </w:tr>
      <w:tr w:rsidR="0055039A" w:rsidRPr="00661D91" w14:paraId="19EF9AD4" w14:textId="77777777" w:rsidTr="00EA43B3">
        <w:trPr>
          <w:trHeight w:val="37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DA017" w14:textId="77777777" w:rsidR="0055039A" w:rsidRPr="00661D91" w:rsidRDefault="0055039A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372F0" w14:textId="77777777" w:rsidR="0055039A" w:rsidRPr="00661D91" w:rsidRDefault="0055039A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65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D4032" w14:textId="77777777" w:rsidR="0055039A" w:rsidRPr="00661D91" w:rsidRDefault="0055039A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1613.9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4A44B" w14:textId="77777777" w:rsidR="0055039A" w:rsidRPr="00661D91" w:rsidRDefault="0055039A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1665.2</w:t>
            </w:r>
          </w:p>
        </w:tc>
      </w:tr>
      <w:tr w:rsidR="0055039A" w:rsidRPr="00661D91" w14:paraId="6226C9AC" w14:textId="77777777" w:rsidTr="00EA43B3">
        <w:trPr>
          <w:trHeight w:val="37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378BB" w14:textId="77777777" w:rsidR="0055039A" w:rsidRPr="00661D91" w:rsidRDefault="0055039A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B5CE0" w14:textId="77777777" w:rsidR="0055039A" w:rsidRPr="00661D91" w:rsidRDefault="0055039A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65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6C707" w14:textId="77777777" w:rsidR="0055039A" w:rsidRPr="00661D91" w:rsidRDefault="0055039A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1630.4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E4697" w14:textId="77777777" w:rsidR="0055039A" w:rsidRPr="00661D91" w:rsidRDefault="0055039A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1637.7</w:t>
            </w:r>
          </w:p>
        </w:tc>
      </w:tr>
      <w:tr w:rsidR="0055039A" w:rsidRPr="00661D91" w14:paraId="13DFE69B" w14:textId="77777777" w:rsidTr="00EA43B3">
        <w:trPr>
          <w:trHeight w:val="37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3BBE1" w14:textId="77777777" w:rsidR="0055039A" w:rsidRPr="00661D91" w:rsidRDefault="0055039A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B6BE5" w14:textId="77777777" w:rsidR="0055039A" w:rsidRPr="00661D91" w:rsidRDefault="0055039A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66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72321" w14:textId="77777777" w:rsidR="0055039A" w:rsidRPr="00661D91" w:rsidRDefault="0055039A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1612.2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B9B41" w14:textId="77777777" w:rsidR="0055039A" w:rsidRPr="00661D91" w:rsidRDefault="0055039A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1610.2</w:t>
            </w:r>
          </w:p>
        </w:tc>
      </w:tr>
      <w:tr w:rsidR="0055039A" w:rsidRPr="00661D91" w14:paraId="58860435" w14:textId="77777777" w:rsidTr="00EA43B3">
        <w:trPr>
          <w:trHeight w:val="37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E818F" w14:textId="77777777" w:rsidR="0055039A" w:rsidRPr="00661D91" w:rsidRDefault="0055039A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CF5BC" w14:textId="77777777" w:rsidR="0055039A" w:rsidRPr="00661D91" w:rsidRDefault="0055039A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66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BFC46" w14:textId="77777777" w:rsidR="0055039A" w:rsidRPr="00661D91" w:rsidRDefault="0055039A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1599.2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9CE23" w14:textId="77777777" w:rsidR="0055039A" w:rsidRPr="00661D91" w:rsidRDefault="0055039A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1612.8</w:t>
            </w:r>
          </w:p>
        </w:tc>
      </w:tr>
      <w:tr w:rsidR="0055039A" w:rsidRPr="00661D91" w14:paraId="1A827E4D" w14:textId="77777777" w:rsidTr="00EA43B3">
        <w:trPr>
          <w:trHeight w:val="37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C49E2" w14:textId="77777777" w:rsidR="0055039A" w:rsidRPr="00661D91" w:rsidRDefault="0055039A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B3AC4" w14:textId="77777777" w:rsidR="0055039A" w:rsidRPr="00661D91" w:rsidRDefault="0055039A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66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A5EF9" w14:textId="77777777" w:rsidR="0055039A" w:rsidRPr="00661D91" w:rsidRDefault="0055039A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1620.8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A5458" w14:textId="77777777" w:rsidR="0055039A" w:rsidRPr="00661D91" w:rsidRDefault="0055039A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1694.2</w:t>
            </w:r>
          </w:p>
        </w:tc>
      </w:tr>
      <w:tr w:rsidR="0055039A" w:rsidRPr="00661D91" w14:paraId="2F5F2802" w14:textId="77777777" w:rsidTr="00EA43B3">
        <w:trPr>
          <w:trHeight w:val="37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40AA5" w14:textId="77777777" w:rsidR="0055039A" w:rsidRPr="00661D91" w:rsidRDefault="0055039A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91809" w14:textId="77777777" w:rsidR="0055039A" w:rsidRPr="00661D91" w:rsidRDefault="0055039A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67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BDEAC" w14:textId="77777777" w:rsidR="0055039A" w:rsidRPr="00661D91" w:rsidRDefault="0055039A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1635.0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A384F" w14:textId="77777777" w:rsidR="0055039A" w:rsidRPr="00661D91" w:rsidRDefault="0055039A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1668.8</w:t>
            </w:r>
          </w:p>
        </w:tc>
      </w:tr>
      <w:tr w:rsidR="0055039A" w:rsidRPr="00661D91" w14:paraId="055BA49F" w14:textId="77777777" w:rsidTr="00EA43B3">
        <w:trPr>
          <w:trHeight w:val="37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EB18F" w14:textId="77777777" w:rsidR="0055039A" w:rsidRPr="00661D91" w:rsidRDefault="0055039A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EBD2D" w14:textId="77777777" w:rsidR="0055039A" w:rsidRPr="00661D91" w:rsidRDefault="0055039A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76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C357F" w14:textId="77777777" w:rsidR="0055039A" w:rsidRPr="00661D91" w:rsidRDefault="0055039A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1595.4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D3449" w14:textId="77777777" w:rsidR="0055039A" w:rsidRPr="00661D91" w:rsidRDefault="0055039A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1620.5</w:t>
            </w:r>
          </w:p>
        </w:tc>
      </w:tr>
      <w:tr w:rsidR="0055039A" w:rsidRPr="00661D91" w14:paraId="41E1F657" w14:textId="77777777" w:rsidTr="00EA43B3">
        <w:trPr>
          <w:trHeight w:val="37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721E8" w14:textId="77777777" w:rsidR="0055039A" w:rsidRPr="00661D91" w:rsidRDefault="0055039A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C9953" w14:textId="77777777" w:rsidR="0055039A" w:rsidRPr="00661D91" w:rsidRDefault="0055039A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76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2C909" w14:textId="77777777" w:rsidR="0055039A" w:rsidRPr="00661D91" w:rsidRDefault="0055039A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1600.2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74DD7" w14:textId="77777777" w:rsidR="0055039A" w:rsidRPr="00661D91" w:rsidRDefault="0055039A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1659.5</w:t>
            </w:r>
          </w:p>
        </w:tc>
      </w:tr>
      <w:tr w:rsidR="0055039A" w:rsidRPr="00661D91" w14:paraId="784BEFC5" w14:textId="77777777" w:rsidTr="00EA43B3">
        <w:trPr>
          <w:trHeight w:val="37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43B27" w14:textId="77777777" w:rsidR="0055039A" w:rsidRPr="00661D91" w:rsidRDefault="0055039A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E0EF3" w14:textId="77777777" w:rsidR="0055039A" w:rsidRPr="00661D91" w:rsidRDefault="0055039A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76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05A92" w14:textId="77777777" w:rsidR="0055039A" w:rsidRPr="00661D91" w:rsidRDefault="0055039A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1603.0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F41CB" w14:textId="77777777" w:rsidR="0055039A" w:rsidRPr="00661D91" w:rsidRDefault="0055039A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1681.1</w:t>
            </w:r>
          </w:p>
        </w:tc>
      </w:tr>
      <w:tr w:rsidR="0055039A" w:rsidRPr="00661D91" w14:paraId="5ADD81CF" w14:textId="77777777" w:rsidTr="00EA43B3">
        <w:trPr>
          <w:trHeight w:val="37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A4F68" w14:textId="77777777" w:rsidR="0055039A" w:rsidRPr="00661D91" w:rsidRDefault="0055039A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4FF8E" w14:textId="77777777" w:rsidR="0055039A" w:rsidRPr="00661D91" w:rsidRDefault="0055039A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78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CBBF6" w14:textId="77777777" w:rsidR="0055039A" w:rsidRPr="00661D91" w:rsidRDefault="0055039A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1601.8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389E1" w14:textId="77777777" w:rsidR="0055039A" w:rsidRPr="00661D91" w:rsidRDefault="0055039A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na</w:t>
            </w:r>
          </w:p>
        </w:tc>
      </w:tr>
      <w:tr w:rsidR="0055039A" w:rsidRPr="00661D91" w14:paraId="7F7B6CD0" w14:textId="77777777" w:rsidTr="00EA43B3">
        <w:trPr>
          <w:trHeight w:val="37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9D2D0" w14:textId="77777777" w:rsidR="0055039A" w:rsidRPr="00661D91" w:rsidRDefault="0055039A" w:rsidP="00EA43B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975FE" w14:textId="77777777" w:rsidR="0055039A" w:rsidRPr="00661D91" w:rsidRDefault="0055039A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78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051A3" w14:textId="77777777" w:rsidR="0055039A" w:rsidRPr="00661D91" w:rsidRDefault="0055039A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1623.1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8B52D" w14:textId="77777777" w:rsidR="0055039A" w:rsidRPr="00661D91" w:rsidRDefault="0055039A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1678.2</w:t>
            </w:r>
          </w:p>
        </w:tc>
      </w:tr>
      <w:tr w:rsidR="0055039A" w:rsidRPr="00661D91" w14:paraId="5F553FEE" w14:textId="77777777" w:rsidTr="00EA43B3">
        <w:trPr>
          <w:trHeight w:val="37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A763A" w14:textId="77777777" w:rsidR="0055039A" w:rsidRPr="00661D91" w:rsidRDefault="0055039A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662EA" w14:textId="77777777" w:rsidR="0055039A" w:rsidRPr="00661D91" w:rsidRDefault="0055039A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79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D8EA9" w14:textId="77777777" w:rsidR="0055039A" w:rsidRPr="00661D91" w:rsidRDefault="0055039A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1601.8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6D990" w14:textId="77777777" w:rsidR="0055039A" w:rsidRPr="00661D91" w:rsidRDefault="0055039A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1658.6</w:t>
            </w:r>
          </w:p>
        </w:tc>
      </w:tr>
      <w:tr w:rsidR="0055039A" w:rsidRPr="00661D91" w14:paraId="1EF36715" w14:textId="77777777" w:rsidTr="00EA43B3">
        <w:trPr>
          <w:trHeight w:val="37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26666" w14:textId="77777777" w:rsidR="0055039A" w:rsidRPr="00661D91" w:rsidRDefault="0055039A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F4831" w14:textId="77777777" w:rsidR="0055039A" w:rsidRPr="00661D91" w:rsidRDefault="0055039A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80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18AA4" w14:textId="77777777" w:rsidR="0055039A" w:rsidRPr="00661D91" w:rsidRDefault="0055039A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1634.5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0A5BF" w14:textId="77777777" w:rsidR="0055039A" w:rsidRPr="00661D91" w:rsidRDefault="0055039A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1682.2</w:t>
            </w:r>
          </w:p>
        </w:tc>
      </w:tr>
      <w:tr w:rsidR="0055039A" w:rsidRPr="00661D91" w14:paraId="41A35485" w14:textId="77777777" w:rsidTr="00EA43B3">
        <w:trPr>
          <w:trHeight w:val="37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64A2C" w14:textId="77777777" w:rsidR="0055039A" w:rsidRPr="00661D91" w:rsidRDefault="0055039A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86702" w14:textId="77777777" w:rsidR="0055039A" w:rsidRPr="00661D91" w:rsidRDefault="0055039A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81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4764A" w14:textId="77777777" w:rsidR="0055039A" w:rsidRPr="00661D91" w:rsidRDefault="0055039A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1612.8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AE86D" w14:textId="77777777" w:rsidR="0055039A" w:rsidRPr="00661D91" w:rsidRDefault="0055039A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1648.2</w:t>
            </w:r>
          </w:p>
        </w:tc>
      </w:tr>
      <w:tr w:rsidR="0055039A" w:rsidRPr="00661D91" w14:paraId="0161FD4B" w14:textId="77777777" w:rsidTr="00EA43B3">
        <w:trPr>
          <w:trHeight w:val="37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E51A0" w14:textId="77777777" w:rsidR="0055039A" w:rsidRPr="00661D91" w:rsidRDefault="0055039A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E42C4" w14:textId="77777777" w:rsidR="0055039A" w:rsidRPr="00661D91" w:rsidRDefault="0055039A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81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4124D" w14:textId="77777777" w:rsidR="0055039A" w:rsidRPr="00661D91" w:rsidRDefault="0055039A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1589.5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ED730" w14:textId="77777777" w:rsidR="0055039A" w:rsidRPr="00661D91" w:rsidRDefault="0055039A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1577.7</w:t>
            </w:r>
          </w:p>
        </w:tc>
      </w:tr>
      <w:tr w:rsidR="0055039A" w:rsidRPr="00661D91" w14:paraId="314F1118" w14:textId="77777777" w:rsidTr="00EA43B3">
        <w:trPr>
          <w:trHeight w:val="37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EEA35" w14:textId="77777777" w:rsidR="0055039A" w:rsidRPr="00661D91" w:rsidRDefault="0055039A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BC36E" w14:textId="77777777" w:rsidR="0055039A" w:rsidRPr="00661D91" w:rsidRDefault="0055039A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83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51F93" w14:textId="77777777" w:rsidR="0055039A" w:rsidRPr="00661D91" w:rsidRDefault="0055039A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1628.8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92CF9" w14:textId="77777777" w:rsidR="0055039A" w:rsidRPr="00661D91" w:rsidRDefault="0055039A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1658.7</w:t>
            </w:r>
          </w:p>
        </w:tc>
      </w:tr>
      <w:tr w:rsidR="0055039A" w:rsidRPr="00661D91" w14:paraId="6E5E42D7" w14:textId="77777777" w:rsidTr="00EA43B3">
        <w:trPr>
          <w:trHeight w:val="37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F87E1" w14:textId="77777777" w:rsidR="0055039A" w:rsidRPr="00661D91" w:rsidRDefault="0055039A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CAB7D" w14:textId="77777777" w:rsidR="0055039A" w:rsidRPr="00661D91" w:rsidRDefault="0055039A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84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BB1B4" w14:textId="77777777" w:rsidR="0055039A" w:rsidRPr="00661D91" w:rsidRDefault="0055039A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1635.5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D1151" w14:textId="77777777" w:rsidR="0055039A" w:rsidRPr="00661D91" w:rsidRDefault="0055039A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1653.3</w:t>
            </w:r>
          </w:p>
        </w:tc>
      </w:tr>
      <w:tr w:rsidR="0055039A" w:rsidRPr="00661D91" w14:paraId="7CBDE6D7" w14:textId="77777777" w:rsidTr="00EA43B3">
        <w:trPr>
          <w:trHeight w:val="37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71A08" w14:textId="77777777" w:rsidR="0055039A" w:rsidRPr="00661D91" w:rsidRDefault="0055039A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E7C59" w14:textId="77777777" w:rsidR="0055039A" w:rsidRPr="00661D91" w:rsidRDefault="0055039A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85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53B33" w14:textId="77777777" w:rsidR="0055039A" w:rsidRPr="00661D91" w:rsidRDefault="0055039A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1632.2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CD756" w14:textId="77777777" w:rsidR="0055039A" w:rsidRPr="00661D91" w:rsidRDefault="0055039A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1648.4</w:t>
            </w:r>
          </w:p>
        </w:tc>
      </w:tr>
      <w:tr w:rsidR="0055039A" w:rsidRPr="00661D91" w14:paraId="3115F8F6" w14:textId="77777777" w:rsidTr="00EA43B3">
        <w:trPr>
          <w:trHeight w:val="37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DB5D3" w14:textId="77777777" w:rsidR="0055039A" w:rsidRPr="00661D91" w:rsidRDefault="0055039A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532E5" w14:textId="77777777" w:rsidR="0055039A" w:rsidRPr="00661D91" w:rsidRDefault="0055039A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101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E73D4" w14:textId="77777777" w:rsidR="0055039A" w:rsidRPr="00661D91" w:rsidRDefault="0055039A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1608.4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E5093" w14:textId="77777777" w:rsidR="0055039A" w:rsidRPr="00661D91" w:rsidRDefault="0055039A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1668.7</w:t>
            </w:r>
          </w:p>
        </w:tc>
      </w:tr>
      <w:tr w:rsidR="0055039A" w:rsidRPr="00661D91" w14:paraId="431EBEC5" w14:textId="77777777" w:rsidTr="00EA43B3">
        <w:trPr>
          <w:trHeight w:val="37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CBBE0" w14:textId="77777777" w:rsidR="0055039A" w:rsidRPr="00661D91" w:rsidRDefault="0055039A" w:rsidP="00EA43B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Mean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0574B" w14:textId="77777777" w:rsidR="0055039A" w:rsidRPr="00661D91" w:rsidRDefault="0055039A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61.81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1A6B3" w14:textId="77777777" w:rsidR="0055039A" w:rsidRPr="00661D91" w:rsidRDefault="0055039A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1620.6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4DB52" w14:textId="77777777" w:rsidR="0055039A" w:rsidRPr="00661D91" w:rsidRDefault="0055039A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1662.7</w:t>
            </w:r>
          </w:p>
        </w:tc>
      </w:tr>
      <w:tr w:rsidR="0055039A" w:rsidRPr="00661D91" w14:paraId="19FC2D2F" w14:textId="77777777" w:rsidTr="00EA43B3">
        <w:trPr>
          <w:trHeight w:val="375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95E37" w14:textId="77777777" w:rsidR="0055039A" w:rsidRPr="00661D91" w:rsidRDefault="0055039A" w:rsidP="00EA43B3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SD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024DE" w14:textId="77777777" w:rsidR="0055039A" w:rsidRPr="00661D91" w:rsidRDefault="0055039A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19.53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33E07" w14:textId="77777777" w:rsidR="0055039A" w:rsidRPr="00661D91" w:rsidRDefault="0055039A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16.55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F632B" w14:textId="77777777" w:rsidR="0055039A" w:rsidRPr="00661D91" w:rsidRDefault="0055039A" w:rsidP="00EA43B3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 w:val="22"/>
              </w:rPr>
            </w:pPr>
            <w:r w:rsidRPr="00661D91">
              <w:rPr>
                <w:rFonts w:ascii="Times New Roman" w:eastAsia="Yu Gothic" w:hAnsi="Times New Roman" w:cs="Times New Roman"/>
                <w:kern w:val="0"/>
                <w:sz w:val="22"/>
              </w:rPr>
              <w:t>31.11</w:t>
            </w:r>
          </w:p>
        </w:tc>
      </w:tr>
    </w:tbl>
    <w:p w14:paraId="7A5E1F44" w14:textId="77777777" w:rsidR="0055039A" w:rsidRPr="00661D91" w:rsidRDefault="0055039A" w:rsidP="0055039A">
      <w:pPr>
        <w:rPr>
          <w:rFonts w:ascii="Times New Roman" w:hAnsi="Times New Roman" w:cs="Times New Roman"/>
        </w:rPr>
      </w:pPr>
      <w:r w:rsidRPr="00661D91">
        <w:rPr>
          <w:rFonts w:ascii="Times New Roman" w:hAnsi="Times New Roman" w:cs="Times New Roman"/>
        </w:rPr>
        <w:t>RA: renal artery, Ao: aorta, na: not available</w:t>
      </w:r>
    </w:p>
    <w:p w14:paraId="07E26094" w14:textId="77777777" w:rsidR="0055039A" w:rsidRPr="00661D91" w:rsidRDefault="0055039A" w:rsidP="0055039A">
      <w:pPr>
        <w:rPr>
          <w:rFonts w:ascii="Times New Roman" w:hAnsi="Times New Roman" w:cs="Times New Roman"/>
        </w:rPr>
      </w:pPr>
      <w:r w:rsidRPr="00661D91">
        <w:rPr>
          <w:rFonts w:ascii="Times New Roman" w:hAnsi="Times New Roman" w:cs="Times New Roman"/>
        </w:rPr>
        <w:br w:type="textWrapping" w:clear="all"/>
      </w:r>
    </w:p>
    <w:p w14:paraId="6C2296DE" w14:textId="77777777" w:rsidR="00A33377" w:rsidRPr="0055039A" w:rsidRDefault="00A33377"/>
    <w:sectPr w:rsidR="00A33377" w:rsidRPr="0055039A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039A"/>
    <w:rsid w:val="0055039A"/>
    <w:rsid w:val="00A33377"/>
    <w:rsid w:val="00E807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0C3B07F"/>
  <w15:chartTrackingRefBased/>
  <w15:docId w15:val="{7238554B-A729-4975-8B65-916BE27447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039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33</Words>
  <Characters>759</Characters>
  <Application>Microsoft Office Word</Application>
  <DocSecurity>0</DocSecurity>
  <Lines>6</Lines>
  <Paragraphs>1</Paragraphs>
  <ScaleCrop>false</ScaleCrop>
  <Company/>
  <LinksUpToDate>false</LinksUpToDate>
  <CharactersWithSpaces>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三浦 克敏</dc:creator>
  <cp:keywords/>
  <dc:description/>
  <cp:lastModifiedBy>chn off31</cp:lastModifiedBy>
  <cp:revision>2</cp:revision>
  <dcterms:created xsi:type="dcterms:W3CDTF">2020-09-03T02:24:00Z</dcterms:created>
  <dcterms:modified xsi:type="dcterms:W3CDTF">2020-10-09T06:09:00Z</dcterms:modified>
</cp:coreProperties>
</file>